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4E8AD8" w14:textId="7EAD5911" w:rsidR="00CC4D3F" w:rsidRDefault="00CC4D3F" w:rsidP="00CC4D3F">
      <w:pPr>
        <w:spacing w:line="480" w:lineRule="auto"/>
        <w:jc w:val="both"/>
        <w:rPr>
          <w:rFonts w:ascii="Arial" w:hAnsi="Arial"/>
        </w:rPr>
      </w:pPr>
      <w:bookmarkStart w:id="0" w:name="_GoBack"/>
      <w:bookmarkEnd w:id="0"/>
      <w:r>
        <w:rPr>
          <w:rFonts w:ascii="Arial" w:hAnsi="Arial"/>
          <w:b/>
        </w:rPr>
        <w:t xml:space="preserve">Supplementary Table </w:t>
      </w:r>
      <w:r w:rsidR="005F3C2B">
        <w:rPr>
          <w:rFonts w:ascii="Arial" w:hAnsi="Arial"/>
          <w:b/>
        </w:rPr>
        <w:t>6</w:t>
      </w:r>
      <w:r w:rsidRPr="002B70DE">
        <w:rPr>
          <w:rFonts w:ascii="Arial" w:hAnsi="Arial"/>
          <w:b/>
        </w:rPr>
        <w:t>:</w:t>
      </w:r>
      <w:r>
        <w:rPr>
          <w:rFonts w:ascii="Arial" w:hAnsi="Arial"/>
        </w:rPr>
        <w:t xml:space="preserve"> Geometric mean fold difference in chemokine mRNA expression between paired rectal and lymph node (LN) tissues from 6 </w:t>
      </w:r>
      <w:r w:rsidR="009C6437">
        <w:rPr>
          <w:rFonts w:ascii="Arial" w:hAnsi="Arial"/>
        </w:rPr>
        <w:t xml:space="preserve">people living with HIV </w:t>
      </w:r>
      <w:r>
        <w:rPr>
          <w:rFonts w:ascii="Arial" w:hAnsi="Arial"/>
        </w:rPr>
        <w:t>on ART</w:t>
      </w:r>
      <w:r w:rsidR="00BC5D4A">
        <w:rPr>
          <w:rFonts w:ascii="Arial" w:hAnsi="Arial"/>
        </w:rPr>
        <w:t xml:space="preserve"> (n=6)</w:t>
      </w:r>
      <w:r>
        <w:rPr>
          <w:rFonts w:ascii="Arial" w:hAnsi="Arial"/>
        </w:rPr>
        <w:t>.</w:t>
      </w:r>
    </w:p>
    <w:tbl>
      <w:tblPr>
        <w:tblStyle w:val="TableGrid"/>
        <w:tblpPr w:leftFromText="180" w:rightFromText="180" w:vertAnchor="page" w:horzAnchor="page" w:tblpX="2266" w:tblpY="3219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984"/>
        <w:gridCol w:w="1134"/>
        <w:gridCol w:w="1701"/>
        <w:gridCol w:w="1371"/>
      </w:tblGrid>
      <w:tr w:rsidR="00CC4D3F" w:rsidRPr="002B70DE" w14:paraId="354073EC" w14:textId="77777777" w:rsidTr="006A0454">
        <w:trPr>
          <w:trHeight w:val="812"/>
        </w:trPr>
        <w:tc>
          <w:tcPr>
            <w:tcW w:w="16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F312F26" w14:textId="77777777" w:rsidR="00CC4D3F" w:rsidRPr="00AC15FD" w:rsidRDefault="00CC4D3F" w:rsidP="006A0454">
            <w:pPr>
              <w:jc w:val="center"/>
              <w:rPr>
                <w:rFonts w:ascii="Arial" w:hAnsi="Arial"/>
                <w:b/>
                <w:vertAlign w:val="superscript"/>
              </w:rPr>
            </w:pPr>
            <w:r>
              <w:rPr>
                <w:rFonts w:ascii="Arial" w:hAnsi="Arial"/>
                <w:b/>
              </w:rPr>
              <w:t>Chemokine</w:t>
            </w:r>
            <w:r>
              <w:rPr>
                <w:rFonts w:ascii="Arial" w:hAnsi="Arial"/>
                <w:b/>
                <w:vertAlign w:val="superscript"/>
              </w:rPr>
              <w:t>1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CEAA4DC" w14:textId="77777777" w:rsidR="00CC4D3F" w:rsidRPr="00AC15FD" w:rsidRDefault="00CC4D3F" w:rsidP="006A0454">
            <w:pPr>
              <w:jc w:val="center"/>
              <w:rPr>
                <w:rFonts w:ascii="Arial" w:hAnsi="Arial"/>
                <w:b/>
                <w:vertAlign w:val="superscript"/>
              </w:rPr>
            </w:pPr>
            <w:r>
              <w:rPr>
                <w:rFonts w:ascii="Arial" w:hAnsi="Arial"/>
                <w:b/>
              </w:rPr>
              <w:t>Geometric mean fold difference</w:t>
            </w:r>
            <w:r>
              <w:rPr>
                <w:rFonts w:ascii="Arial" w:hAnsi="Arial"/>
                <w:b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0C386E1" w14:textId="77777777" w:rsidR="00CC4D3F" w:rsidRPr="00AC15FD" w:rsidRDefault="00CC4D3F" w:rsidP="006A0454">
            <w:pPr>
              <w:jc w:val="center"/>
              <w:rPr>
                <w:rFonts w:ascii="Arial" w:hAnsi="Arial"/>
                <w:b/>
                <w:vertAlign w:val="superscript"/>
              </w:rPr>
            </w:pPr>
            <w:r>
              <w:rPr>
                <w:rFonts w:ascii="Arial" w:hAnsi="Arial"/>
                <w:b/>
              </w:rPr>
              <w:t>Lower CL</w:t>
            </w:r>
            <w:r>
              <w:rPr>
                <w:rFonts w:ascii="Arial" w:hAnsi="Arial"/>
                <w:b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81A426C" w14:textId="77777777" w:rsidR="00CC4D3F" w:rsidRPr="00AC15FD" w:rsidRDefault="00CC4D3F" w:rsidP="006A0454">
            <w:pPr>
              <w:jc w:val="center"/>
              <w:rPr>
                <w:rFonts w:ascii="Arial" w:hAnsi="Arial"/>
                <w:b/>
                <w:vertAlign w:val="superscript"/>
              </w:rPr>
            </w:pPr>
            <w:r>
              <w:rPr>
                <w:rFonts w:ascii="Arial" w:hAnsi="Arial"/>
                <w:b/>
              </w:rPr>
              <w:t>Upper CL</w:t>
            </w:r>
            <w:r>
              <w:rPr>
                <w:rFonts w:ascii="Arial" w:hAnsi="Arial"/>
                <w:b/>
                <w:vertAlign w:val="superscript"/>
              </w:rPr>
              <w:t>2</w:t>
            </w:r>
          </w:p>
        </w:tc>
        <w:tc>
          <w:tcPr>
            <w:tcW w:w="137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2731D86" w14:textId="77777777" w:rsidR="00CC4D3F" w:rsidRPr="009607FE" w:rsidRDefault="00CC4D3F" w:rsidP="006A0454">
            <w:pPr>
              <w:jc w:val="center"/>
              <w:rPr>
                <w:rFonts w:ascii="Arial" w:hAnsi="Arial"/>
                <w:vertAlign w:val="superscript"/>
              </w:rPr>
            </w:pPr>
            <w:r w:rsidRPr="002B70DE">
              <w:rPr>
                <w:rFonts w:ascii="Arial" w:hAnsi="Arial"/>
                <w:b/>
              </w:rPr>
              <w:t>p-value</w:t>
            </w:r>
            <w:r>
              <w:rPr>
                <w:rFonts w:ascii="Arial" w:hAnsi="Arial"/>
                <w:vertAlign w:val="superscript"/>
              </w:rPr>
              <w:t>3</w:t>
            </w:r>
          </w:p>
        </w:tc>
      </w:tr>
      <w:tr w:rsidR="00CC4D3F" w:rsidRPr="002B70DE" w14:paraId="406FBCF8" w14:textId="77777777" w:rsidTr="006A0454">
        <w:tc>
          <w:tcPr>
            <w:tcW w:w="166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AC0133" w14:textId="77777777" w:rsidR="00CC4D3F" w:rsidRPr="00B82C06" w:rsidRDefault="00CC4D3F" w:rsidP="006A0454">
            <w:pPr>
              <w:spacing w:before="40" w:after="40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CCL5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B6BA8C" w14:textId="77777777" w:rsidR="00CC4D3F" w:rsidRPr="00006286" w:rsidRDefault="00CC4D3F" w:rsidP="006A0454">
            <w:pPr>
              <w:spacing w:before="40" w:after="40"/>
              <w:jc w:val="center"/>
              <w:rPr>
                <w:rFonts w:ascii="Arial" w:hAnsi="Arial"/>
                <w:b/>
              </w:rPr>
            </w:pPr>
            <w:r w:rsidRPr="00006286">
              <w:rPr>
                <w:rFonts w:ascii="Arial" w:hAnsi="Arial"/>
                <w:b/>
              </w:rPr>
              <w:t xml:space="preserve">  0.337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1F6F77" w14:textId="77777777" w:rsidR="00CC4D3F" w:rsidRPr="00006286" w:rsidRDefault="00CC4D3F" w:rsidP="006A0454">
            <w:pPr>
              <w:spacing w:before="40" w:after="40"/>
              <w:jc w:val="center"/>
              <w:rPr>
                <w:rFonts w:ascii="Arial" w:hAnsi="Arial"/>
                <w:b/>
              </w:rPr>
            </w:pPr>
            <w:r w:rsidRPr="00006286">
              <w:rPr>
                <w:rFonts w:ascii="Arial" w:hAnsi="Arial"/>
                <w:b/>
              </w:rPr>
              <w:t>0.210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040391" w14:textId="77777777" w:rsidR="00CC4D3F" w:rsidRPr="00006286" w:rsidRDefault="00CC4D3F" w:rsidP="006A0454">
            <w:pPr>
              <w:spacing w:before="40" w:after="40"/>
              <w:jc w:val="center"/>
              <w:rPr>
                <w:rFonts w:ascii="Arial" w:hAnsi="Arial"/>
                <w:b/>
                <w:color w:val="000000" w:themeColor="text1"/>
              </w:rPr>
            </w:pPr>
            <w:r w:rsidRPr="00006286">
              <w:rPr>
                <w:rFonts w:ascii="Arial" w:hAnsi="Arial"/>
                <w:b/>
                <w:color w:val="000000" w:themeColor="text1"/>
              </w:rPr>
              <w:t xml:space="preserve">  0.541</w:t>
            </w:r>
          </w:p>
        </w:tc>
        <w:tc>
          <w:tcPr>
            <w:tcW w:w="137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09BB9F" w14:textId="77777777" w:rsidR="00CC4D3F" w:rsidRPr="00864C1E" w:rsidRDefault="00CC4D3F" w:rsidP="006A0454">
            <w:pPr>
              <w:spacing w:before="40" w:after="40"/>
              <w:jc w:val="center"/>
              <w:rPr>
                <w:rFonts w:ascii="Arial" w:hAnsi="Arial"/>
                <w:b/>
                <w:color w:val="000000" w:themeColor="text1"/>
              </w:rPr>
            </w:pPr>
            <w:r w:rsidRPr="00864C1E">
              <w:rPr>
                <w:rFonts w:ascii="Arial" w:hAnsi="Arial"/>
                <w:b/>
                <w:color w:val="000000" w:themeColor="text1"/>
              </w:rPr>
              <w:t>0.002</w:t>
            </w:r>
          </w:p>
        </w:tc>
      </w:tr>
      <w:tr w:rsidR="00CC4D3F" w:rsidRPr="002B70DE" w14:paraId="3562F8EB" w14:textId="77777777" w:rsidTr="006A045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B159D3" w14:textId="77777777" w:rsidR="00CC4D3F" w:rsidRDefault="00CC4D3F" w:rsidP="006A0454">
            <w:pPr>
              <w:spacing w:before="40" w:after="40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CCL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CFC46D" w14:textId="77777777" w:rsidR="00CC4D3F" w:rsidRPr="00006286" w:rsidRDefault="00CC4D3F" w:rsidP="006A0454">
            <w:pPr>
              <w:spacing w:before="40" w:after="40"/>
              <w:jc w:val="center"/>
              <w:rPr>
                <w:rFonts w:ascii="Arial" w:hAnsi="Arial"/>
                <w:b/>
              </w:rPr>
            </w:pPr>
            <w:r w:rsidRPr="00006286">
              <w:rPr>
                <w:rFonts w:ascii="Arial" w:hAnsi="Arial"/>
                <w:b/>
              </w:rPr>
              <w:t>11.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AF5C19" w14:textId="77777777" w:rsidR="00CC4D3F" w:rsidRPr="00006286" w:rsidRDefault="00CC4D3F" w:rsidP="006A0454">
            <w:pPr>
              <w:spacing w:before="40" w:after="40"/>
              <w:jc w:val="center"/>
              <w:rPr>
                <w:rFonts w:ascii="Arial" w:hAnsi="Arial"/>
                <w:b/>
              </w:rPr>
            </w:pPr>
            <w:r w:rsidRPr="00006286">
              <w:rPr>
                <w:rFonts w:ascii="Arial" w:hAnsi="Arial"/>
                <w:b/>
              </w:rPr>
              <w:t>3.2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6CDE09" w14:textId="77777777" w:rsidR="00CC4D3F" w:rsidRPr="00006286" w:rsidRDefault="00CC4D3F" w:rsidP="006A0454">
            <w:pPr>
              <w:spacing w:before="40" w:after="40"/>
              <w:jc w:val="center"/>
              <w:rPr>
                <w:rFonts w:ascii="Arial" w:hAnsi="Arial"/>
                <w:b/>
                <w:color w:val="000000" w:themeColor="text1"/>
              </w:rPr>
            </w:pPr>
            <w:r w:rsidRPr="00006286">
              <w:rPr>
                <w:rFonts w:ascii="Arial" w:hAnsi="Arial"/>
                <w:b/>
                <w:color w:val="000000" w:themeColor="text1"/>
              </w:rPr>
              <w:t>39.42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8EC687" w14:textId="77777777" w:rsidR="00CC4D3F" w:rsidRPr="00864C1E" w:rsidRDefault="00CC4D3F" w:rsidP="006A0454">
            <w:pPr>
              <w:spacing w:before="40" w:after="40"/>
              <w:jc w:val="center"/>
              <w:rPr>
                <w:rFonts w:ascii="Arial" w:hAnsi="Arial"/>
                <w:b/>
                <w:color w:val="000000" w:themeColor="text1"/>
              </w:rPr>
            </w:pPr>
            <w:r>
              <w:rPr>
                <w:rFonts w:ascii="Arial" w:hAnsi="Arial"/>
                <w:b/>
                <w:color w:val="000000" w:themeColor="text1"/>
              </w:rPr>
              <w:t>0.004</w:t>
            </w:r>
          </w:p>
        </w:tc>
      </w:tr>
      <w:tr w:rsidR="00CC4D3F" w:rsidRPr="002B70DE" w14:paraId="7A7DDB83" w14:textId="77777777" w:rsidTr="006A045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F41AFA" w14:textId="77777777" w:rsidR="00CC4D3F" w:rsidRDefault="00CC4D3F" w:rsidP="006A0454">
            <w:pPr>
              <w:spacing w:before="40" w:after="40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CCL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BBA6DD" w14:textId="77777777" w:rsidR="00CC4D3F" w:rsidRPr="00006286" w:rsidRDefault="00CC4D3F" w:rsidP="006A0454">
            <w:pPr>
              <w:spacing w:before="40" w:after="40"/>
              <w:jc w:val="center"/>
              <w:rPr>
                <w:rFonts w:ascii="Arial" w:hAnsi="Arial"/>
                <w:b/>
              </w:rPr>
            </w:pPr>
            <w:r w:rsidRPr="00006286">
              <w:rPr>
                <w:rFonts w:ascii="Arial" w:hAnsi="Arial"/>
                <w:b/>
              </w:rPr>
              <w:t>0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FD2F0B" w14:textId="77777777" w:rsidR="00CC4D3F" w:rsidRPr="00006286" w:rsidRDefault="00CC4D3F" w:rsidP="006A0454">
            <w:pPr>
              <w:spacing w:before="40" w:after="40"/>
              <w:jc w:val="center"/>
              <w:rPr>
                <w:rFonts w:ascii="Arial" w:hAnsi="Arial"/>
                <w:b/>
              </w:rPr>
            </w:pPr>
            <w:r w:rsidRPr="00006286">
              <w:rPr>
                <w:rFonts w:ascii="Arial" w:hAnsi="Arial"/>
                <w:b/>
              </w:rPr>
              <w:t>0.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02B322" w14:textId="77777777" w:rsidR="00CC4D3F" w:rsidRPr="00006286" w:rsidRDefault="00CC4D3F" w:rsidP="006A0454">
            <w:pPr>
              <w:spacing w:before="40" w:after="40"/>
              <w:jc w:val="center"/>
              <w:rPr>
                <w:rFonts w:ascii="Arial" w:hAnsi="Arial"/>
                <w:b/>
                <w:color w:val="000000" w:themeColor="text1"/>
              </w:rPr>
            </w:pPr>
            <w:r w:rsidRPr="00006286">
              <w:rPr>
                <w:rFonts w:ascii="Arial" w:hAnsi="Arial"/>
                <w:b/>
                <w:color w:val="000000" w:themeColor="text1"/>
              </w:rPr>
              <w:t>0.08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9ED5D3" w14:textId="77777777" w:rsidR="00CC4D3F" w:rsidRPr="00864C1E" w:rsidRDefault="00CC4D3F" w:rsidP="006A0454">
            <w:pPr>
              <w:spacing w:before="40" w:after="40"/>
              <w:jc w:val="center"/>
              <w:rPr>
                <w:rFonts w:ascii="Arial" w:hAnsi="Arial"/>
                <w:b/>
                <w:color w:val="000000" w:themeColor="text1"/>
              </w:rPr>
            </w:pPr>
            <w:r>
              <w:rPr>
                <w:rFonts w:ascii="Arial" w:hAnsi="Arial"/>
                <w:b/>
                <w:color w:val="000000" w:themeColor="text1"/>
              </w:rPr>
              <w:t>&lt;0.001</w:t>
            </w:r>
          </w:p>
        </w:tc>
      </w:tr>
      <w:tr w:rsidR="00CC4D3F" w:rsidRPr="002B70DE" w14:paraId="4B1AC117" w14:textId="77777777" w:rsidTr="006A045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5B24F4" w14:textId="77777777" w:rsidR="00CC4D3F" w:rsidRDefault="00CC4D3F" w:rsidP="006A0454">
            <w:pPr>
              <w:spacing w:before="40" w:after="40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CCL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A581ED" w14:textId="77777777" w:rsidR="00CC4D3F" w:rsidRPr="00006286" w:rsidRDefault="00CC4D3F" w:rsidP="006A0454">
            <w:pPr>
              <w:spacing w:before="40" w:after="40"/>
              <w:jc w:val="center"/>
              <w:rPr>
                <w:rFonts w:ascii="Arial" w:hAnsi="Arial"/>
                <w:b/>
              </w:rPr>
            </w:pPr>
            <w:r w:rsidRPr="00006286">
              <w:rPr>
                <w:rFonts w:ascii="Arial" w:hAnsi="Arial"/>
                <w:b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764069" w14:textId="77777777" w:rsidR="00CC4D3F" w:rsidRPr="00006286" w:rsidRDefault="00CC4D3F" w:rsidP="006A0454">
            <w:pPr>
              <w:spacing w:before="40" w:after="40"/>
              <w:jc w:val="center"/>
              <w:rPr>
                <w:rFonts w:ascii="Arial" w:hAnsi="Arial"/>
                <w:b/>
              </w:rPr>
            </w:pPr>
            <w:r w:rsidRPr="00006286">
              <w:rPr>
                <w:rFonts w:ascii="Arial" w:hAnsi="Arial"/>
                <w:b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91B16C" w14:textId="77777777" w:rsidR="00CC4D3F" w:rsidRPr="00006286" w:rsidRDefault="00CC4D3F" w:rsidP="006A0454">
            <w:pPr>
              <w:spacing w:before="40" w:after="40"/>
              <w:jc w:val="center"/>
              <w:rPr>
                <w:rFonts w:ascii="Arial" w:hAnsi="Arial"/>
                <w:b/>
                <w:color w:val="000000" w:themeColor="text1"/>
              </w:rPr>
            </w:pPr>
            <w:r w:rsidRPr="00006286">
              <w:rPr>
                <w:rFonts w:ascii="Arial" w:hAnsi="Arial"/>
                <w:b/>
                <w:color w:val="000000" w:themeColor="text1"/>
              </w:rPr>
              <w:t>0.01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503555" w14:textId="77777777" w:rsidR="00CC4D3F" w:rsidRPr="005A08C9" w:rsidRDefault="00CC4D3F" w:rsidP="006A0454">
            <w:pPr>
              <w:spacing w:before="40" w:after="40"/>
              <w:jc w:val="center"/>
              <w:rPr>
                <w:rFonts w:ascii="Arial" w:hAnsi="Arial"/>
                <w:b/>
                <w:color w:val="000000" w:themeColor="text1"/>
              </w:rPr>
            </w:pPr>
            <w:r w:rsidRPr="005A08C9">
              <w:rPr>
                <w:rFonts w:ascii="Arial" w:hAnsi="Arial"/>
                <w:b/>
                <w:color w:val="000000" w:themeColor="text1"/>
              </w:rPr>
              <w:t>&lt;0.001</w:t>
            </w:r>
          </w:p>
        </w:tc>
      </w:tr>
      <w:tr w:rsidR="00CC4D3F" w:rsidRPr="002B70DE" w14:paraId="50D4EA91" w14:textId="77777777" w:rsidTr="006A045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6E6692" w14:textId="77777777" w:rsidR="00CC4D3F" w:rsidRDefault="00CC4D3F" w:rsidP="006A0454">
            <w:pPr>
              <w:spacing w:before="40" w:after="40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CXCL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61D95E" w14:textId="77777777" w:rsidR="00CC4D3F" w:rsidRPr="00006286" w:rsidRDefault="00CC4D3F" w:rsidP="006A0454">
            <w:pPr>
              <w:spacing w:before="40" w:after="40"/>
              <w:jc w:val="center"/>
              <w:rPr>
                <w:rFonts w:ascii="Arial" w:hAnsi="Arial"/>
                <w:b/>
              </w:rPr>
            </w:pPr>
            <w:r w:rsidRPr="00006286">
              <w:rPr>
                <w:rFonts w:ascii="Arial" w:hAnsi="Arial"/>
                <w:b/>
              </w:rPr>
              <w:t>0.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DC94F5" w14:textId="77777777" w:rsidR="00CC4D3F" w:rsidRPr="00006286" w:rsidRDefault="00CC4D3F" w:rsidP="006A0454">
            <w:pPr>
              <w:spacing w:before="40" w:after="40"/>
              <w:jc w:val="center"/>
              <w:rPr>
                <w:rFonts w:ascii="Arial" w:hAnsi="Arial"/>
                <w:b/>
              </w:rPr>
            </w:pPr>
            <w:r w:rsidRPr="00006286">
              <w:rPr>
                <w:rFonts w:ascii="Arial" w:hAnsi="Arial"/>
                <w:b/>
              </w:rPr>
              <w:t>0.0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4B627A" w14:textId="77777777" w:rsidR="00CC4D3F" w:rsidRPr="00006286" w:rsidRDefault="00CC4D3F" w:rsidP="006A0454">
            <w:pPr>
              <w:spacing w:before="40" w:after="40"/>
              <w:jc w:val="center"/>
              <w:rPr>
                <w:rFonts w:ascii="Arial" w:hAnsi="Arial"/>
                <w:b/>
                <w:color w:val="000000" w:themeColor="text1"/>
              </w:rPr>
            </w:pPr>
            <w:r w:rsidRPr="00006286">
              <w:rPr>
                <w:rFonts w:ascii="Arial" w:hAnsi="Arial"/>
                <w:b/>
                <w:color w:val="000000" w:themeColor="text1"/>
              </w:rPr>
              <w:t>0.25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0DDC9B" w14:textId="77777777" w:rsidR="00CC4D3F" w:rsidRPr="005A08C9" w:rsidRDefault="00CC4D3F" w:rsidP="006A0454">
            <w:pPr>
              <w:spacing w:before="40" w:after="40"/>
              <w:jc w:val="center"/>
              <w:rPr>
                <w:rFonts w:ascii="Arial" w:hAnsi="Arial"/>
                <w:b/>
                <w:color w:val="000000" w:themeColor="text1"/>
              </w:rPr>
            </w:pPr>
            <w:r>
              <w:rPr>
                <w:rFonts w:ascii="Arial" w:hAnsi="Arial"/>
                <w:b/>
                <w:color w:val="000000" w:themeColor="text1"/>
              </w:rPr>
              <w:t>&lt;</w:t>
            </w:r>
            <w:r w:rsidRPr="005A08C9">
              <w:rPr>
                <w:rFonts w:ascii="Arial" w:hAnsi="Arial"/>
                <w:b/>
                <w:color w:val="000000" w:themeColor="text1"/>
              </w:rPr>
              <w:t>0.00</w:t>
            </w:r>
            <w:r>
              <w:rPr>
                <w:rFonts w:ascii="Arial" w:hAnsi="Arial"/>
                <w:b/>
                <w:color w:val="000000" w:themeColor="text1"/>
              </w:rPr>
              <w:t>1</w:t>
            </w:r>
          </w:p>
        </w:tc>
      </w:tr>
      <w:tr w:rsidR="00CC4D3F" w:rsidRPr="002B70DE" w14:paraId="0524BF7A" w14:textId="77777777" w:rsidTr="006A045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7A8BA" w14:textId="77777777" w:rsidR="00CC4D3F" w:rsidRDefault="00CC4D3F" w:rsidP="006A0454">
            <w:pPr>
              <w:spacing w:before="40" w:after="40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CXCL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09833" w14:textId="77777777" w:rsidR="00CC4D3F" w:rsidRDefault="00CC4D3F" w:rsidP="006A0454">
            <w:pPr>
              <w:spacing w:before="40" w:after="4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5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BB1F3" w14:textId="77777777" w:rsidR="00CC4D3F" w:rsidRDefault="00CC4D3F" w:rsidP="006A0454">
            <w:pPr>
              <w:spacing w:before="40" w:after="4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2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66D74" w14:textId="77777777" w:rsidR="00CC4D3F" w:rsidRDefault="00CC4D3F" w:rsidP="006A0454">
            <w:pPr>
              <w:spacing w:before="40" w:after="40"/>
              <w:jc w:val="center"/>
              <w:rPr>
                <w:rFonts w:ascii="Arial" w:hAnsi="Arial"/>
                <w:color w:val="000000" w:themeColor="text1"/>
              </w:rPr>
            </w:pPr>
            <w:r>
              <w:rPr>
                <w:rFonts w:ascii="Arial" w:hAnsi="Arial"/>
                <w:color w:val="000000" w:themeColor="text1"/>
              </w:rPr>
              <w:t>1.54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1BB21" w14:textId="77777777" w:rsidR="00CC4D3F" w:rsidRPr="005A08C9" w:rsidRDefault="00CC4D3F" w:rsidP="006A0454">
            <w:pPr>
              <w:spacing w:before="40" w:after="40"/>
              <w:jc w:val="center"/>
              <w:rPr>
                <w:rFonts w:ascii="Arial" w:hAnsi="Arial"/>
                <w:color w:val="000000" w:themeColor="text1"/>
              </w:rPr>
            </w:pPr>
            <w:r>
              <w:rPr>
                <w:rFonts w:ascii="Arial" w:hAnsi="Arial"/>
                <w:color w:val="000000" w:themeColor="text1"/>
              </w:rPr>
              <w:t>0.210</w:t>
            </w:r>
          </w:p>
        </w:tc>
      </w:tr>
      <w:tr w:rsidR="00CC4D3F" w:rsidRPr="002B70DE" w14:paraId="1BC6536F" w14:textId="77777777" w:rsidTr="006A045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260BE" w14:textId="77777777" w:rsidR="00CC4D3F" w:rsidRDefault="00CC4D3F" w:rsidP="006A0454">
            <w:pPr>
              <w:spacing w:before="40" w:after="40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CXCL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6466B" w14:textId="77777777" w:rsidR="00CC4D3F" w:rsidRDefault="00CC4D3F" w:rsidP="006A0454">
            <w:pPr>
              <w:spacing w:before="40" w:after="4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3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85834" w14:textId="77777777" w:rsidR="00CC4D3F" w:rsidRDefault="00CC4D3F" w:rsidP="006A0454">
            <w:pPr>
              <w:spacing w:before="40" w:after="4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C9ADB" w14:textId="77777777" w:rsidR="00CC4D3F" w:rsidRDefault="00CC4D3F" w:rsidP="006A0454">
            <w:pPr>
              <w:spacing w:before="40" w:after="40"/>
              <w:jc w:val="center"/>
              <w:rPr>
                <w:rFonts w:ascii="Arial" w:hAnsi="Arial"/>
                <w:color w:val="000000" w:themeColor="text1"/>
              </w:rPr>
            </w:pPr>
            <w:r>
              <w:rPr>
                <w:rFonts w:ascii="Arial" w:hAnsi="Arial"/>
                <w:color w:val="000000" w:themeColor="text1"/>
              </w:rPr>
              <w:t>1.25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DA6D6" w14:textId="77777777" w:rsidR="00CC4D3F" w:rsidRPr="005A08C9" w:rsidRDefault="00CC4D3F" w:rsidP="006A0454">
            <w:pPr>
              <w:spacing w:before="40" w:after="40"/>
              <w:jc w:val="center"/>
              <w:rPr>
                <w:rFonts w:ascii="Arial" w:hAnsi="Arial"/>
                <w:color w:val="000000" w:themeColor="text1"/>
              </w:rPr>
            </w:pPr>
            <w:r>
              <w:rPr>
                <w:rFonts w:ascii="Arial" w:hAnsi="Arial"/>
                <w:color w:val="000000" w:themeColor="text1"/>
              </w:rPr>
              <w:t>0.089</w:t>
            </w:r>
          </w:p>
        </w:tc>
      </w:tr>
      <w:tr w:rsidR="00CC4D3F" w:rsidRPr="002B70DE" w14:paraId="649E16F9" w14:textId="77777777" w:rsidTr="006A045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7B8E2F" w14:textId="77777777" w:rsidR="00CC4D3F" w:rsidRDefault="00CC4D3F" w:rsidP="006A0454">
            <w:pPr>
              <w:spacing w:before="40" w:after="40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CXCL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0A7823" w14:textId="77777777" w:rsidR="00CC4D3F" w:rsidRPr="005A08C9" w:rsidRDefault="00CC4D3F" w:rsidP="006A0454">
            <w:pPr>
              <w:spacing w:before="40" w:after="40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0.07</w:t>
            </w:r>
            <w:r w:rsidRPr="005A08C9">
              <w:rPr>
                <w:rFonts w:ascii="Arial" w:hAnsi="Arial"/>
                <w:b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AFD978" w14:textId="77777777" w:rsidR="00CC4D3F" w:rsidRPr="005A08C9" w:rsidRDefault="00CC4D3F" w:rsidP="006A0454">
            <w:pPr>
              <w:spacing w:before="40" w:after="40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0.</w:t>
            </w:r>
            <w:r w:rsidRPr="005A08C9">
              <w:rPr>
                <w:rFonts w:ascii="Arial" w:hAnsi="Arial"/>
                <w:b/>
              </w:rPr>
              <w:t>0</w:t>
            </w:r>
            <w:r>
              <w:rPr>
                <w:rFonts w:ascii="Arial" w:hAnsi="Arial"/>
                <w:b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3682B8" w14:textId="77777777" w:rsidR="00CC4D3F" w:rsidRPr="005A08C9" w:rsidRDefault="00CC4D3F" w:rsidP="006A0454">
            <w:pPr>
              <w:spacing w:before="40" w:after="40"/>
              <w:jc w:val="center"/>
              <w:rPr>
                <w:rFonts w:ascii="Arial" w:hAnsi="Arial"/>
                <w:b/>
                <w:color w:val="000000" w:themeColor="text1"/>
              </w:rPr>
            </w:pPr>
            <w:r>
              <w:rPr>
                <w:rFonts w:ascii="Arial" w:hAnsi="Arial"/>
                <w:b/>
                <w:color w:val="000000" w:themeColor="text1"/>
              </w:rPr>
              <w:t>0.15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41BA8A" w14:textId="77777777" w:rsidR="00CC4D3F" w:rsidRPr="005A08C9" w:rsidRDefault="00CC4D3F" w:rsidP="006A0454">
            <w:pPr>
              <w:spacing w:before="40" w:after="40"/>
              <w:jc w:val="center"/>
              <w:rPr>
                <w:rFonts w:ascii="Arial" w:hAnsi="Arial"/>
                <w:b/>
                <w:color w:val="000000" w:themeColor="text1"/>
              </w:rPr>
            </w:pPr>
            <w:r>
              <w:rPr>
                <w:rFonts w:ascii="Arial" w:hAnsi="Arial"/>
                <w:b/>
                <w:color w:val="000000" w:themeColor="text1"/>
              </w:rPr>
              <w:t>&lt;0.001</w:t>
            </w:r>
          </w:p>
        </w:tc>
      </w:tr>
      <w:tr w:rsidR="00CC4D3F" w:rsidRPr="002B70DE" w14:paraId="237CDB89" w14:textId="77777777" w:rsidTr="006A0454">
        <w:tc>
          <w:tcPr>
            <w:tcW w:w="16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FE43C4E" w14:textId="77777777" w:rsidR="00CC4D3F" w:rsidRPr="005A08C9" w:rsidRDefault="00CC4D3F" w:rsidP="006A0454">
            <w:pPr>
              <w:spacing w:before="40" w:after="40"/>
              <w:jc w:val="center"/>
              <w:rPr>
                <w:rFonts w:ascii="Arial" w:hAnsi="Arial"/>
                <w:b/>
              </w:rPr>
            </w:pPr>
            <w:r w:rsidRPr="005A08C9">
              <w:rPr>
                <w:rFonts w:ascii="Arial" w:hAnsi="Arial"/>
                <w:b/>
              </w:rPr>
              <w:t>CXCL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</w:tcPr>
          <w:p w14:paraId="11EA3AC1" w14:textId="77777777" w:rsidR="00CC4D3F" w:rsidRPr="005A08C9" w:rsidRDefault="00CC4D3F" w:rsidP="006A0454">
            <w:pPr>
              <w:spacing w:before="40" w:after="40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0.0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</w:tcPr>
          <w:p w14:paraId="61DCBD5A" w14:textId="77777777" w:rsidR="00CC4D3F" w:rsidRPr="005A08C9" w:rsidRDefault="00CC4D3F" w:rsidP="006A0454">
            <w:pPr>
              <w:spacing w:before="40" w:after="40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0.0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</w:tcPr>
          <w:p w14:paraId="6C590B39" w14:textId="77777777" w:rsidR="00CC4D3F" w:rsidRPr="005A08C9" w:rsidRDefault="00CC4D3F" w:rsidP="006A0454">
            <w:pPr>
              <w:spacing w:before="40" w:after="40"/>
              <w:jc w:val="center"/>
              <w:rPr>
                <w:rFonts w:ascii="Arial" w:hAnsi="Arial"/>
                <w:b/>
                <w:color w:val="000000" w:themeColor="text1"/>
              </w:rPr>
            </w:pPr>
            <w:r>
              <w:rPr>
                <w:rFonts w:ascii="Arial" w:hAnsi="Arial"/>
                <w:b/>
                <w:color w:val="000000" w:themeColor="text1"/>
              </w:rPr>
              <w:t>0.30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</w:tcPr>
          <w:p w14:paraId="2F106845" w14:textId="77777777" w:rsidR="00CC4D3F" w:rsidRPr="005A08C9" w:rsidRDefault="00CC4D3F" w:rsidP="006A0454">
            <w:pPr>
              <w:spacing w:before="40" w:after="40"/>
              <w:jc w:val="center"/>
              <w:rPr>
                <w:rFonts w:ascii="Arial" w:hAnsi="Arial"/>
                <w:b/>
                <w:color w:val="000000" w:themeColor="text1"/>
              </w:rPr>
            </w:pPr>
            <w:r>
              <w:rPr>
                <w:rFonts w:ascii="Arial" w:hAnsi="Arial"/>
                <w:b/>
                <w:color w:val="000000" w:themeColor="text1"/>
              </w:rPr>
              <w:t>0.003</w:t>
            </w:r>
          </w:p>
        </w:tc>
      </w:tr>
    </w:tbl>
    <w:p w14:paraId="07FEE0A7" w14:textId="77777777" w:rsidR="00CC4D3F" w:rsidRDefault="00CC4D3F" w:rsidP="00CC4D3F">
      <w:pPr>
        <w:spacing w:line="480" w:lineRule="auto"/>
        <w:jc w:val="both"/>
        <w:rPr>
          <w:rFonts w:ascii="Arial" w:hAnsi="Arial"/>
          <w:vertAlign w:val="superscript"/>
        </w:rPr>
      </w:pPr>
    </w:p>
    <w:p w14:paraId="57FD1DE4" w14:textId="77777777" w:rsidR="00CC4D3F" w:rsidRDefault="00CC4D3F" w:rsidP="00CC4D3F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  <w:vertAlign w:val="superscript"/>
        </w:rPr>
        <w:t>1</w:t>
      </w:r>
      <w:r>
        <w:rPr>
          <w:rFonts w:ascii="Arial" w:hAnsi="Arial"/>
        </w:rPr>
        <w:t xml:space="preserve"> Relative chemokine mRNA levels were log-transformed and compared using a paired t test. The log-transformed data reduced skewness to better meet the distributional assumptions of the t test.</w:t>
      </w:r>
    </w:p>
    <w:p w14:paraId="247088A6" w14:textId="77777777" w:rsidR="00CC4D3F" w:rsidRDefault="00CC4D3F" w:rsidP="00CC4D3F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  <w:vertAlign w:val="superscript"/>
        </w:rPr>
        <w:t>2</w:t>
      </w:r>
      <w:r>
        <w:rPr>
          <w:rFonts w:ascii="Arial" w:hAnsi="Arial"/>
        </w:rPr>
        <w:t xml:space="preserve"> The log-transformed values were back-transformed to the fold differences in these columns. The geometric mean fold difference between rectal versus LN tissue is shown. CL: confidence limit.</w:t>
      </w:r>
    </w:p>
    <w:p w14:paraId="0C371376" w14:textId="77777777" w:rsidR="00CC4D3F" w:rsidRDefault="00CC4D3F" w:rsidP="00CC4D3F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  <w:vertAlign w:val="superscript"/>
        </w:rPr>
        <w:t>3</w:t>
      </w:r>
      <w:r>
        <w:rPr>
          <w:rFonts w:ascii="Arial" w:hAnsi="Arial"/>
        </w:rPr>
        <w:t xml:space="preserve"> All t-tests and their p-values derive from 6 patients with paired specimens.</w:t>
      </w:r>
    </w:p>
    <w:p w14:paraId="2A018D7E" w14:textId="63E6BD8F" w:rsidR="008D13C0" w:rsidRDefault="008D13C0" w:rsidP="00BF56CA">
      <w:pPr>
        <w:rPr>
          <w:rFonts w:ascii="Arial" w:hAnsi="Arial"/>
        </w:rPr>
      </w:pPr>
    </w:p>
    <w:sectPr w:rsidR="008D13C0" w:rsidSect="00652D74">
      <w:pgSz w:w="11901" w:h="16840"/>
      <w:pgMar w:top="1418" w:right="1418" w:bottom="1418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0DE"/>
    <w:rsid w:val="00001DE3"/>
    <w:rsid w:val="00001FDE"/>
    <w:rsid w:val="00006286"/>
    <w:rsid w:val="000073D3"/>
    <w:rsid w:val="00011EC9"/>
    <w:rsid w:val="0001668B"/>
    <w:rsid w:val="00022A43"/>
    <w:rsid w:val="00037DE3"/>
    <w:rsid w:val="0004249F"/>
    <w:rsid w:val="00047088"/>
    <w:rsid w:val="0007270C"/>
    <w:rsid w:val="00075A77"/>
    <w:rsid w:val="00077DEE"/>
    <w:rsid w:val="000807EE"/>
    <w:rsid w:val="00081314"/>
    <w:rsid w:val="00087BA7"/>
    <w:rsid w:val="00094857"/>
    <w:rsid w:val="000A6F31"/>
    <w:rsid w:val="000B1172"/>
    <w:rsid w:val="000B32D3"/>
    <w:rsid w:val="000B6F7E"/>
    <w:rsid w:val="000C308F"/>
    <w:rsid w:val="000D2255"/>
    <w:rsid w:val="000D2881"/>
    <w:rsid w:val="000D43D9"/>
    <w:rsid w:val="000D47D1"/>
    <w:rsid w:val="000D73D9"/>
    <w:rsid w:val="000D7D0A"/>
    <w:rsid w:val="000F36F8"/>
    <w:rsid w:val="000F5005"/>
    <w:rsid w:val="000F729E"/>
    <w:rsid w:val="0010236C"/>
    <w:rsid w:val="00105E5D"/>
    <w:rsid w:val="00106654"/>
    <w:rsid w:val="001107AB"/>
    <w:rsid w:val="00132363"/>
    <w:rsid w:val="00140429"/>
    <w:rsid w:val="00143425"/>
    <w:rsid w:val="00144970"/>
    <w:rsid w:val="00145920"/>
    <w:rsid w:val="001516B0"/>
    <w:rsid w:val="00154D7D"/>
    <w:rsid w:val="0016039F"/>
    <w:rsid w:val="0016276A"/>
    <w:rsid w:val="00167156"/>
    <w:rsid w:val="001752FC"/>
    <w:rsid w:val="00191BA4"/>
    <w:rsid w:val="00192D31"/>
    <w:rsid w:val="001978B3"/>
    <w:rsid w:val="001A3052"/>
    <w:rsid w:val="001B2F09"/>
    <w:rsid w:val="001B603C"/>
    <w:rsid w:val="001B783E"/>
    <w:rsid w:val="001C16A5"/>
    <w:rsid w:val="001C207C"/>
    <w:rsid w:val="001C35B9"/>
    <w:rsid w:val="001D0AFD"/>
    <w:rsid w:val="001D34C5"/>
    <w:rsid w:val="001D6D66"/>
    <w:rsid w:val="001E395A"/>
    <w:rsid w:val="001E539E"/>
    <w:rsid w:val="001F4983"/>
    <w:rsid w:val="0021100D"/>
    <w:rsid w:val="002168D2"/>
    <w:rsid w:val="00222682"/>
    <w:rsid w:val="00223408"/>
    <w:rsid w:val="002259DD"/>
    <w:rsid w:val="00235781"/>
    <w:rsid w:val="00244CF9"/>
    <w:rsid w:val="00250A50"/>
    <w:rsid w:val="0025429E"/>
    <w:rsid w:val="00257321"/>
    <w:rsid w:val="00257D7D"/>
    <w:rsid w:val="00261D3C"/>
    <w:rsid w:val="00264D59"/>
    <w:rsid w:val="002664C9"/>
    <w:rsid w:val="00267DA3"/>
    <w:rsid w:val="00271E15"/>
    <w:rsid w:val="00273FBD"/>
    <w:rsid w:val="00275FF5"/>
    <w:rsid w:val="00292482"/>
    <w:rsid w:val="00292561"/>
    <w:rsid w:val="002945ED"/>
    <w:rsid w:val="00296886"/>
    <w:rsid w:val="00296B3F"/>
    <w:rsid w:val="002A0B53"/>
    <w:rsid w:val="002A2A4F"/>
    <w:rsid w:val="002B1B58"/>
    <w:rsid w:val="002B5116"/>
    <w:rsid w:val="002B70DE"/>
    <w:rsid w:val="002B7854"/>
    <w:rsid w:val="002C2D9C"/>
    <w:rsid w:val="002C3A50"/>
    <w:rsid w:val="002C5078"/>
    <w:rsid w:val="002C7092"/>
    <w:rsid w:val="002D06D5"/>
    <w:rsid w:val="002E0342"/>
    <w:rsid w:val="002E0A4C"/>
    <w:rsid w:val="002F03A8"/>
    <w:rsid w:val="002F0FBC"/>
    <w:rsid w:val="002F4D83"/>
    <w:rsid w:val="002F5994"/>
    <w:rsid w:val="00302E77"/>
    <w:rsid w:val="00307440"/>
    <w:rsid w:val="003103FE"/>
    <w:rsid w:val="00314835"/>
    <w:rsid w:val="00314B48"/>
    <w:rsid w:val="00325221"/>
    <w:rsid w:val="00334F41"/>
    <w:rsid w:val="00341E0A"/>
    <w:rsid w:val="00343993"/>
    <w:rsid w:val="00345D8F"/>
    <w:rsid w:val="0034720C"/>
    <w:rsid w:val="0035403E"/>
    <w:rsid w:val="00354B21"/>
    <w:rsid w:val="00355AE9"/>
    <w:rsid w:val="00356107"/>
    <w:rsid w:val="0036236C"/>
    <w:rsid w:val="00376A15"/>
    <w:rsid w:val="003773AE"/>
    <w:rsid w:val="003808CB"/>
    <w:rsid w:val="00397492"/>
    <w:rsid w:val="003A0786"/>
    <w:rsid w:val="003A3EF8"/>
    <w:rsid w:val="003B4B49"/>
    <w:rsid w:val="003C4E83"/>
    <w:rsid w:val="003D00D3"/>
    <w:rsid w:val="003D46B2"/>
    <w:rsid w:val="003D7D78"/>
    <w:rsid w:val="003D7E34"/>
    <w:rsid w:val="003E1D52"/>
    <w:rsid w:val="003E2CA0"/>
    <w:rsid w:val="003F6410"/>
    <w:rsid w:val="003F70F1"/>
    <w:rsid w:val="003F78AD"/>
    <w:rsid w:val="00410DE2"/>
    <w:rsid w:val="00417DCD"/>
    <w:rsid w:val="00417F12"/>
    <w:rsid w:val="00423D65"/>
    <w:rsid w:val="00424BB9"/>
    <w:rsid w:val="00431DE6"/>
    <w:rsid w:val="00434C64"/>
    <w:rsid w:val="00437B1B"/>
    <w:rsid w:val="0044142E"/>
    <w:rsid w:val="0044517D"/>
    <w:rsid w:val="00446E33"/>
    <w:rsid w:val="0045127C"/>
    <w:rsid w:val="00455BC2"/>
    <w:rsid w:val="00463523"/>
    <w:rsid w:val="0046564A"/>
    <w:rsid w:val="00472D06"/>
    <w:rsid w:val="00473E38"/>
    <w:rsid w:val="00474875"/>
    <w:rsid w:val="00477638"/>
    <w:rsid w:val="00482F31"/>
    <w:rsid w:val="00486269"/>
    <w:rsid w:val="00487085"/>
    <w:rsid w:val="004A0078"/>
    <w:rsid w:val="004A3523"/>
    <w:rsid w:val="004A6142"/>
    <w:rsid w:val="004B06D4"/>
    <w:rsid w:val="004B143B"/>
    <w:rsid w:val="004B712A"/>
    <w:rsid w:val="004C7B0F"/>
    <w:rsid w:val="004D288F"/>
    <w:rsid w:val="004E1009"/>
    <w:rsid w:val="004E480E"/>
    <w:rsid w:val="004E756C"/>
    <w:rsid w:val="004F24EE"/>
    <w:rsid w:val="004F372F"/>
    <w:rsid w:val="004F4EEE"/>
    <w:rsid w:val="004F711E"/>
    <w:rsid w:val="00501BF4"/>
    <w:rsid w:val="00502CE4"/>
    <w:rsid w:val="00507891"/>
    <w:rsid w:val="00512B9D"/>
    <w:rsid w:val="00513B8D"/>
    <w:rsid w:val="00516436"/>
    <w:rsid w:val="00521012"/>
    <w:rsid w:val="005224EA"/>
    <w:rsid w:val="005264A6"/>
    <w:rsid w:val="0053214A"/>
    <w:rsid w:val="005354D9"/>
    <w:rsid w:val="005450B0"/>
    <w:rsid w:val="005453E4"/>
    <w:rsid w:val="005529C7"/>
    <w:rsid w:val="00554282"/>
    <w:rsid w:val="00562224"/>
    <w:rsid w:val="00562A19"/>
    <w:rsid w:val="00562C3C"/>
    <w:rsid w:val="00567665"/>
    <w:rsid w:val="00567AEB"/>
    <w:rsid w:val="005721F2"/>
    <w:rsid w:val="005836B0"/>
    <w:rsid w:val="005A08C9"/>
    <w:rsid w:val="005A2F6A"/>
    <w:rsid w:val="005A425E"/>
    <w:rsid w:val="005B043D"/>
    <w:rsid w:val="005B5441"/>
    <w:rsid w:val="005B64F3"/>
    <w:rsid w:val="005C04B5"/>
    <w:rsid w:val="005C56DF"/>
    <w:rsid w:val="005D24C7"/>
    <w:rsid w:val="005D4E84"/>
    <w:rsid w:val="005D5213"/>
    <w:rsid w:val="005F3C2B"/>
    <w:rsid w:val="0060260A"/>
    <w:rsid w:val="006105A6"/>
    <w:rsid w:val="00614235"/>
    <w:rsid w:val="00614DD2"/>
    <w:rsid w:val="00620623"/>
    <w:rsid w:val="00626E46"/>
    <w:rsid w:val="006353C9"/>
    <w:rsid w:val="00640CEC"/>
    <w:rsid w:val="00644666"/>
    <w:rsid w:val="00645917"/>
    <w:rsid w:val="006513E8"/>
    <w:rsid w:val="00652D74"/>
    <w:rsid w:val="00657418"/>
    <w:rsid w:val="00670AA7"/>
    <w:rsid w:val="00670CA5"/>
    <w:rsid w:val="00671679"/>
    <w:rsid w:val="0067356B"/>
    <w:rsid w:val="00675782"/>
    <w:rsid w:val="00686B02"/>
    <w:rsid w:val="00690012"/>
    <w:rsid w:val="006911E2"/>
    <w:rsid w:val="006947BD"/>
    <w:rsid w:val="006A05D5"/>
    <w:rsid w:val="006A4677"/>
    <w:rsid w:val="006A634D"/>
    <w:rsid w:val="006B053E"/>
    <w:rsid w:val="006B0781"/>
    <w:rsid w:val="006B170C"/>
    <w:rsid w:val="006D357B"/>
    <w:rsid w:val="00703784"/>
    <w:rsid w:val="00704D3B"/>
    <w:rsid w:val="0070590E"/>
    <w:rsid w:val="0071461D"/>
    <w:rsid w:val="007220D2"/>
    <w:rsid w:val="00731AE4"/>
    <w:rsid w:val="00731B44"/>
    <w:rsid w:val="007533B2"/>
    <w:rsid w:val="00753D9A"/>
    <w:rsid w:val="0076477D"/>
    <w:rsid w:val="00773AEC"/>
    <w:rsid w:val="00783FC7"/>
    <w:rsid w:val="00785BA5"/>
    <w:rsid w:val="0078783E"/>
    <w:rsid w:val="0079241B"/>
    <w:rsid w:val="007A07FC"/>
    <w:rsid w:val="007B1AB4"/>
    <w:rsid w:val="007C0DE4"/>
    <w:rsid w:val="007C5DB5"/>
    <w:rsid w:val="007C641F"/>
    <w:rsid w:val="007E71A4"/>
    <w:rsid w:val="007E77EE"/>
    <w:rsid w:val="007F02CC"/>
    <w:rsid w:val="007F69DB"/>
    <w:rsid w:val="008006A9"/>
    <w:rsid w:val="008007A2"/>
    <w:rsid w:val="00801F82"/>
    <w:rsid w:val="008041CB"/>
    <w:rsid w:val="0080585A"/>
    <w:rsid w:val="00806CA4"/>
    <w:rsid w:val="00811C52"/>
    <w:rsid w:val="00811E3E"/>
    <w:rsid w:val="00832481"/>
    <w:rsid w:val="008338AC"/>
    <w:rsid w:val="00833BF3"/>
    <w:rsid w:val="00836119"/>
    <w:rsid w:val="00837B3B"/>
    <w:rsid w:val="00841D6F"/>
    <w:rsid w:val="00844866"/>
    <w:rsid w:val="00845C16"/>
    <w:rsid w:val="00850303"/>
    <w:rsid w:val="0085163A"/>
    <w:rsid w:val="00852DD0"/>
    <w:rsid w:val="0085529F"/>
    <w:rsid w:val="00856437"/>
    <w:rsid w:val="00857CFF"/>
    <w:rsid w:val="00860717"/>
    <w:rsid w:val="0086103D"/>
    <w:rsid w:val="00864C1E"/>
    <w:rsid w:val="0087521A"/>
    <w:rsid w:val="0087638B"/>
    <w:rsid w:val="00884634"/>
    <w:rsid w:val="00891BBA"/>
    <w:rsid w:val="008925C7"/>
    <w:rsid w:val="0089715A"/>
    <w:rsid w:val="008A647A"/>
    <w:rsid w:val="008B1C5E"/>
    <w:rsid w:val="008B239D"/>
    <w:rsid w:val="008B420E"/>
    <w:rsid w:val="008B62C1"/>
    <w:rsid w:val="008B673B"/>
    <w:rsid w:val="008C78BC"/>
    <w:rsid w:val="008D13C0"/>
    <w:rsid w:val="008D15CB"/>
    <w:rsid w:val="008D3180"/>
    <w:rsid w:val="008D3C83"/>
    <w:rsid w:val="008E0988"/>
    <w:rsid w:val="008F3D1B"/>
    <w:rsid w:val="008F5122"/>
    <w:rsid w:val="008F755B"/>
    <w:rsid w:val="00902C9F"/>
    <w:rsid w:val="009072DA"/>
    <w:rsid w:val="009147E7"/>
    <w:rsid w:val="0091489E"/>
    <w:rsid w:val="009265BB"/>
    <w:rsid w:val="00940074"/>
    <w:rsid w:val="00940B67"/>
    <w:rsid w:val="00943A13"/>
    <w:rsid w:val="009501AB"/>
    <w:rsid w:val="0095606A"/>
    <w:rsid w:val="009576FC"/>
    <w:rsid w:val="009607FE"/>
    <w:rsid w:val="00966CEC"/>
    <w:rsid w:val="009679C7"/>
    <w:rsid w:val="00984F2C"/>
    <w:rsid w:val="00991784"/>
    <w:rsid w:val="00991A9B"/>
    <w:rsid w:val="009975FA"/>
    <w:rsid w:val="009C6437"/>
    <w:rsid w:val="009D51F3"/>
    <w:rsid w:val="009D6332"/>
    <w:rsid w:val="009E23F9"/>
    <w:rsid w:val="009F40D3"/>
    <w:rsid w:val="009F4CE9"/>
    <w:rsid w:val="00A03F41"/>
    <w:rsid w:val="00A11F8F"/>
    <w:rsid w:val="00A1601A"/>
    <w:rsid w:val="00A16F40"/>
    <w:rsid w:val="00A17B22"/>
    <w:rsid w:val="00A22C8D"/>
    <w:rsid w:val="00A24C4A"/>
    <w:rsid w:val="00A350CE"/>
    <w:rsid w:val="00A40524"/>
    <w:rsid w:val="00A415E8"/>
    <w:rsid w:val="00A43F24"/>
    <w:rsid w:val="00A556FA"/>
    <w:rsid w:val="00A67468"/>
    <w:rsid w:val="00A7241B"/>
    <w:rsid w:val="00A75952"/>
    <w:rsid w:val="00A82A46"/>
    <w:rsid w:val="00A83484"/>
    <w:rsid w:val="00A91AE6"/>
    <w:rsid w:val="00A97202"/>
    <w:rsid w:val="00AA1A53"/>
    <w:rsid w:val="00AA2C8C"/>
    <w:rsid w:val="00AA31EB"/>
    <w:rsid w:val="00AB2D72"/>
    <w:rsid w:val="00AB6B04"/>
    <w:rsid w:val="00AB7DF2"/>
    <w:rsid w:val="00AC010F"/>
    <w:rsid w:val="00AC15FD"/>
    <w:rsid w:val="00AC28BA"/>
    <w:rsid w:val="00AC41BB"/>
    <w:rsid w:val="00AD1F38"/>
    <w:rsid w:val="00AE6973"/>
    <w:rsid w:val="00AF3D82"/>
    <w:rsid w:val="00B0319D"/>
    <w:rsid w:val="00B04E65"/>
    <w:rsid w:val="00B1731A"/>
    <w:rsid w:val="00B17BCB"/>
    <w:rsid w:val="00B27554"/>
    <w:rsid w:val="00B30CDD"/>
    <w:rsid w:val="00B53F05"/>
    <w:rsid w:val="00B72521"/>
    <w:rsid w:val="00B72918"/>
    <w:rsid w:val="00B82C06"/>
    <w:rsid w:val="00B82C3B"/>
    <w:rsid w:val="00B844A5"/>
    <w:rsid w:val="00B879E9"/>
    <w:rsid w:val="00B9044A"/>
    <w:rsid w:val="00BA4FD4"/>
    <w:rsid w:val="00BA6CFA"/>
    <w:rsid w:val="00BA76A2"/>
    <w:rsid w:val="00BB5355"/>
    <w:rsid w:val="00BC0385"/>
    <w:rsid w:val="00BC0A9C"/>
    <w:rsid w:val="00BC5D4A"/>
    <w:rsid w:val="00BC6F2A"/>
    <w:rsid w:val="00BD33C7"/>
    <w:rsid w:val="00BD7D1D"/>
    <w:rsid w:val="00BE04A2"/>
    <w:rsid w:val="00BE4596"/>
    <w:rsid w:val="00BE78B9"/>
    <w:rsid w:val="00BF56CA"/>
    <w:rsid w:val="00BF6697"/>
    <w:rsid w:val="00BF77D2"/>
    <w:rsid w:val="00C02971"/>
    <w:rsid w:val="00C14360"/>
    <w:rsid w:val="00C16D5E"/>
    <w:rsid w:val="00C22A44"/>
    <w:rsid w:val="00C275FE"/>
    <w:rsid w:val="00C314FB"/>
    <w:rsid w:val="00C35180"/>
    <w:rsid w:val="00C36A09"/>
    <w:rsid w:val="00C4431D"/>
    <w:rsid w:val="00C46D38"/>
    <w:rsid w:val="00C5137B"/>
    <w:rsid w:val="00C51D8F"/>
    <w:rsid w:val="00C53753"/>
    <w:rsid w:val="00C7354A"/>
    <w:rsid w:val="00C748F0"/>
    <w:rsid w:val="00C75A6A"/>
    <w:rsid w:val="00C77BC7"/>
    <w:rsid w:val="00C80971"/>
    <w:rsid w:val="00C80D3B"/>
    <w:rsid w:val="00C94C1B"/>
    <w:rsid w:val="00CA5296"/>
    <w:rsid w:val="00CB6D88"/>
    <w:rsid w:val="00CC4023"/>
    <w:rsid w:val="00CC4D3F"/>
    <w:rsid w:val="00CD3989"/>
    <w:rsid w:val="00CE2B93"/>
    <w:rsid w:val="00CE397E"/>
    <w:rsid w:val="00CF59E7"/>
    <w:rsid w:val="00CF7F4F"/>
    <w:rsid w:val="00D0419E"/>
    <w:rsid w:val="00D25AF0"/>
    <w:rsid w:val="00D4517B"/>
    <w:rsid w:val="00D46299"/>
    <w:rsid w:val="00D47005"/>
    <w:rsid w:val="00D610D1"/>
    <w:rsid w:val="00D73AA3"/>
    <w:rsid w:val="00D7452D"/>
    <w:rsid w:val="00D83615"/>
    <w:rsid w:val="00D86D61"/>
    <w:rsid w:val="00D87001"/>
    <w:rsid w:val="00D870C3"/>
    <w:rsid w:val="00D900B6"/>
    <w:rsid w:val="00D920CF"/>
    <w:rsid w:val="00D93A77"/>
    <w:rsid w:val="00DA0A3A"/>
    <w:rsid w:val="00DA0EB1"/>
    <w:rsid w:val="00DA3224"/>
    <w:rsid w:val="00DA34F3"/>
    <w:rsid w:val="00DB6F72"/>
    <w:rsid w:val="00DE16BD"/>
    <w:rsid w:val="00DE6D2A"/>
    <w:rsid w:val="00DF0CF3"/>
    <w:rsid w:val="00E0029B"/>
    <w:rsid w:val="00E018A9"/>
    <w:rsid w:val="00E1106F"/>
    <w:rsid w:val="00E119D2"/>
    <w:rsid w:val="00E12DF8"/>
    <w:rsid w:val="00E13849"/>
    <w:rsid w:val="00E15224"/>
    <w:rsid w:val="00E21E93"/>
    <w:rsid w:val="00E249FC"/>
    <w:rsid w:val="00E34BCF"/>
    <w:rsid w:val="00E378CC"/>
    <w:rsid w:val="00E44DF0"/>
    <w:rsid w:val="00E53F82"/>
    <w:rsid w:val="00E71761"/>
    <w:rsid w:val="00E71CF8"/>
    <w:rsid w:val="00E7446D"/>
    <w:rsid w:val="00E7468C"/>
    <w:rsid w:val="00E804CD"/>
    <w:rsid w:val="00E82D01"/>
    <w:rsid w:val="00E8574C"/>
    <w:rsid w:val="00E91114"/>
    <w:rsid w:val="00E94303"/>
    <w:rsid w:val="00EA0B01"/>
    <w:rsid w:val="00EA6A8C"/>
    <w:rsid w:val="00EB0CAF"/>
    <w:rsid w:val="00EB5AE6"/>
    <w:rsid w:val="00EC0F96"/>
    <w:rsid w:val="00EC1988"/>
    <w:rsid w:val="00EC1FE4"/>
    <w:rsid w:val="00EC22E2"/>
    <w:rsid w:val="00EC2E39"/>
    <w:rsid w:val="00EC3B00"/>
    <w:rsid w:val="00EE27A9"/>
    <w:rsid w:val="00EE31B6"/>
    <w:rsid w:val="00EE5E5B"/>
    <w:rsid w:val="00EF1499"/>
    <w:rsid w:val="00F07379"/>
    <w:rsid w:val="00F07B79"/>
    <w:rsid w:val="00F12AA0"/>
    <w:rsid w:val="00F1575B"/>
    <w:rsid w:val="00F17088"/>
    <w:rsid w:val="00F210A3"/>
    <w:rsid w:val="00F22385"/>
    <w:rsid w:val="00F26C7A"/>
    <w:rsid w:val="00F306FA"/>
    <w:rsid w:val="00F308A5"/>
    <w:rsid w:val="00F370F5"/>
    <w:rsid w:val="00F411F3"/>
    <w:rsid w:val="00F465B0"/>
    <w:rsid w:val="00F46FE8"/>
    <w:rsid w:val="00F63195"/>
    <w:rsid w:val="00F63F94"/>
    <w:rsid w:val="00F652FC"/>
    <w:rsid w:val="00F660A5"/>
    <w:rsid w:val="00F70132"/>
    <w:rsid w:val="00F745C0"/>
    <w:rsid w:val="00F82E50"/>
    <w:rsid w:val="00F91C7E"/>
    <w:rsid w:val="00FB2F7B"/>
    <w:rsid w:val="00FB7BD7"/>
    <w:rsid w:val="00FB7C99"/>
    <w:rsid w:val="00FD24AC"/>
    <w:rsid w:val="00FD2CEB"/>
    <w:rsid w:val="00FD6519"/>
    <w:rsid w:val="00FE4B05"/>
    <w:rsid w:val="00FE4D40"/>
    <w:rsid w:val="00FE72F7"/>
    <w:rsid w:val="00FF33CD"/>
    <w:rsid w:val="00FF5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75D1A4"/>
  <w14:defaultImageDpi w14:val="300"/>
  <w15:docId w15:val="{FE754600-F83B-AA4D-B073-5B55F05F0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70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463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7BA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BA7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D2C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2C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2C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2C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2CE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E04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83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08545E7-4F69-F14C-B0DB-4DC4F048B8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Anderson</dc:creator>
  <cp:keywords/>
  <dc:description/>
  <cp:lastModifiedBy>Microsoft Office User</cp:lastModifiedBy>
  <cp:revision>2</cp:revision>
  <cp:lastPrinted>2016-11-03T05:41:00Z</cp:lastPrinted>
  <dcterms:created xsi:type="dcterms:W3CDTF">2019-09-06T06:40:00Z</dcterms:created>
  <dcterms:modified xsi:type="dcterms:W3CDTF">2019-09-06T06:40:00Z</dcterms:modified>
</cp:coreProperties>
</file>